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139C41" w14:textId="77777777" w:rsidR="007B544D" w:rsidRPr="00E46B3C" w:rsidRDefault="007B544D" w:rsidP="007B544D">
      <w:pPr>
        <w:pStyle w:val="NoSpacing"/>
        <w:rPr>
          <w:b/>
          <w:bCs/>
          <w:color w:val="000000" w:themeColor="text1"/>
        </w:rPr>
      </w:pPr>
      <w:r w:rsidRPr="00E46B3C">
        <w:rPr>
          <w:b/>
          <w:bCs/>
          <w:color w:val="000000" w:themeColor="text1"/>
        </w:rPr>
        <w:t>S3 Table. ICT use in everyday life regressed on individual and contextual factors, ordered logistic regression (logit coefficients), PIAAC and NEPS.</w:t>
      </w:r>
    </w:p>
    <w:tbl>
      <w:tblPr>
        <w:tblW w:w="937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18"/>
        <w:gridCol w:w="1134"/>
        <w:gridCol w:w="993"/>
        <w:gridCol w:w="283"/>
        <w:gridCol w:w="992"/>
        <w:gridCol w:w="851"/>
      </w:tblGrid>
      <w:tr w:rsidR="007B544D" w:rsidRPr="00E46B3C" w14:paraId="3D1BFE96" w14:textId="77777777" w:rsidTr="00C94B63">
        <w:trPr>
          <w:trHeight w:val="227"/>
        </w:trPr>
        <w:tc>
          <w:tcPr>
            <w:tcW w:w="51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2C14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DB329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PIAA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F1911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14:paraId="64516DAD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E97126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NEP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A67679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</w:tr>
      <w:tr w:rsidR="007B544D" w:rsidRPr="00E46B3C" w14:paraId="01EAD76F" w14:textId="77777777" w:rsidTr="00C94B63">
        <w:trPr>
          <w:trHeight w:val="227"/>
        </w:trPr>
        <w:tc>
          <w:tcPr>
            <w:tcW w:w="51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02996E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C5021A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EE8414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S.E.</w:t>
            </w:r>
          </w:p>
        </w:tc>
        <w:tc>
          <w:tcPr>
            <w:tcW w:w="283" w:type="dxa"/>
            <w:tcBorders>
              <w:left w:val="nil"/>
              <w:right w:val="nil"/>
            </w:tcBorders>
            <w:vAlign w:val="bottom"/>
          </w:tcPr>
          <w:p w14:paraId="354DA492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AF3C71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AEBF3A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S.E.</w:t>
            </w:r>
          </w:p>
        </w:tc>
      </w:tr>
      <w:tr w:rsidR="007B544D" w:rsidRPr="00E46B3C" w14:paraId="43A719D1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77C1E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S</w:t>
            </w:r>
            <w:r w:rsidRPr="00E46B3C">
              <w:rPr>
                <w:color w:val="000000" w:themeColor="text1"/>
              </w:rPr>
              <w:t>ex, male 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1469F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F0354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0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6F5E84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9E636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193FD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10)</w:t>
            </w:r>
          </w:p>
        </w:tc>
      </w:tr>
      <w:tr w:rsidR="007B544D" w:rsidRPr="00E46B3C" w14:paraId="5FA4FDC6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36A5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Education level, high (ISCED 5–6) 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6256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439A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0633EC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2E1CB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CE25E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</w:tr>
      <w:tr w:rsidR="007B544D" w:rsidRPr="00E46B3C" w14:paraId="5C6047E5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75A9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  <w:r w:rsidRPr="00E46B3C">
              <w:rPr>
                <w:color w:val="000000" w:themeColor="text1"/>
              </w:rPr>
              <w:t>edium (ISCED 3–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C156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047E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0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CD202D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8465A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FA2AA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12)</w:t>
            </w:r>
          </w:p>
        </w:tc>
      </w:tr>
      <w:tr w:rsidR="007B544D" w:rsidRPr="00E46B3C" w14:paraId="33DC3CCC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0B02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  <w:r w:rsidRPr="00E46B3C">
              <w:rPr>
                <w:color w:val="000000" w:themeColor="text1"/>
              </w:rPr>
              <w:t>ow (ISCED 0–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3E5F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72B0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2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F7C246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4C67C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F285C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27)</w:t>
            </w:r>
          </w:p>
        </w:tc>
      </w:tr>
      <w:tr w:rsidR="007B544D" w:rsidRPr="00E46B3C" w14:paraId="0BCBD70F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1CC0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M</w:t>
            </w:r>
            <w:r w:rsidRPr="00E46B3C">
              <w:rPr>
                <w:color w:val="000000" w:themeColor="text1"/>
              </w:rPr>
              <w:t>igration, German 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C5E4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BB5C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6071E4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E1DE2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D29DD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</w:tr>
      <w:tr w:rsidR="007B544D" w:rsidRPr="00E46B3C" w14:paraId="2AF07A43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10C6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1st Generation immigra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49DB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2CCE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1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D790EF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00036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4D3DC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23)</w:t>
            </w:r>
          </w:p>
        </w:tc>
      </w:tr>
      <w:tr w:rsidR="007B544D" w:rsidRPr="00E46B3C" w14:paraId="288A3449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36ED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2nd Generation immigra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1318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2FE6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1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325C87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475F1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D82A7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21)</w:t>
            </w:r>
          </w:p>
        </w:tc>
      </w:tr>
      <w:tr w:rsidR="007B544D" w:rsidRPr="00E46B3C" w14:paraId="3B88955C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9269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A</w:t>
            </w:r>
            <w:r w:rsidRPr="00E46B3C">
              <w:rPr>
                <w:color w:val="000000" w:themeColor="text1"/>
              </w:rPr>
              <w:t>g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A156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2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15E4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04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31FA7C3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73DF2D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2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45743A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05)</w:t>
            </w:r>
          </w:p>
        </w:tc>
      </w:tr>
      <w:tr w:rsidR="007B544D" w:rsidRPr="00E46B3C" w14:paraId="1689AEE2" w14:textId="77777777" w:rsidTr="00C94B63">
        <w:trPr>
          <w:trHeight w:val="227"/>
        </w:trPr>
        <w:tc>
          <w:tcPr>
            <w:tcW w:w="51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6BE6C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L</w:t>
            </w:r>
            <w:r w:rsidRPr="00E46B3C">
              <w:rPr>
                <w:color w:val="000000" w:themeColor="text1"/>
              </w:rPr>
              <w:t>iteracy skill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3DA1A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38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2D902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05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EAC1019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F257FC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6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2654A2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07)</w:t>
            </w:r>
          </w:p>
        </w:tc>
      </w:tr>
      <w:tr w:rsidR="007B544D" w:rsidRPr="00E46B3C" w14:paraId="3EE6EC36" w14:textId="77777777" w:rsidTr="00C94B63">
        <w:trPr>
          <w:trHeight w:val="227"/>
        </w:trPr>
        <w:tc>
          <w:tcPr>
            <w:tcW w:w="5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6DA63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de-domains per capit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4C9FB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0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556A3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06)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74096462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5CF425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2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0F02B0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06)</w:t>
            </w:r>
          </w:p>
        </w:tc>
      </w:tr>
      <w:tr w:rsidR="007B544D" w:rsidRPr="00E46B3C" w14:paraId="5F001697" w14:textId="77777777" w:rsidTr="00C94B63">
        <w:trPr>
          <w:trHeight w:val="227"/>
        </w:trPr>
        <w:tc>
          <w:tcPr>
            <w:tcW w:w="5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9807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E46B3C">
              <w:rPr>
                <w:color w:val="000000" w:themeColor="text1"/>
              </w:rPr>
              <w:t>ut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1829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2.5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D201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09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4DE16CF8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E42A1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3.9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F00D8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13)</w:t>
            </w:r>
          </w:p>
        </w:tc>
      </w:tr>
      <w:tr w:rsidR="007B544D" w:rsidRPr="00E46B3C" w14:paraId="1347357E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7A92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E46B3C">
              <w:rPr>
                <w:color w:val="000000" w:themeColor="text1"/>
              </w:rPr>
              <w:t>u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F31A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1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11E6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0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CF7C26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A7E3F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2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9F274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11)</w:t>
            </w:r>
          </w:p>
        </w:tc>
      </w:tr>
      <w:tr w:rsidR="007B544D" w:rsidRPr="00E46B3C" w14:paraId="3BD51363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E53C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E46B3C">
              <w:rPr>
                <w:color w:val="000000" w:themeColor="text1"/>
              </w:rPr>
              <w:t>u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0D0E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BF41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0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391368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A3AC0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C938B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</w:tr>
      <w:tr w:rsidR="007B544D" w:rsidRPr="00E46B3C" w14:paraId="5C0C9EB3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9946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>
              <w:rPr>
                <w:color w:val="000000" w:themeColor="text1"/>
              </w:rPr>
              <w:t>C</w:t>
            </w:r>
            <w:r w:rsidRPr="00E46B3C">
              <w:rPr>
                <w:color w:val="000000" w:themeColor="text1"/>
              </w:rPr>
              <w:t>u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0A3E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B115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(.0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4D542F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37BF2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6C9E8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</w:tr>
      <w:tr w:rsidR="007B544D" w:rsidRPr="00E46B3C" w14:paraId="1474F43A" w14:textId="77777777" w:rsidTr="00C94B63">
        <w:trPr>
          <w:trHeight w:val="227"/>
        </w:trPr>
        <w:tc>
          <w:tcPr>
            <w:tcW w:w="5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1590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N(individual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1BAA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2,49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2765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 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309B10FA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72501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2,78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37D92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 </w:t>
            </w:r>
          </w:p>
        </w:tc>
      </w:tr>
      <w:tr w:rsidR="007B544D" w:rsidRPr="00E46B3C" w14:paraId="2C2D09C6" w14:textId="77777777" w:rsidTr="00C94B63">
        <w:trPr>
          <w:trHeight w:val="227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12A9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N(region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C313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2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7609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6F11B6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72FCE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t>2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1F6FD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</w:p>
        </w:tc>
      </w:tr>
      <w:tr w:rsidR="007B544D" w:rsidRPr="00E46B3C" w14:paraId="6D6A7B1C" w14:textId="77777777" w:rsidTr="00C94B63">
        <w:trPr>
          <w:trHeight w:val="305"/>
        </w:trPr>
        <w:tc>
          <w:tcPr>
            <w:tcW w:w="93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CBDCE" w14:textId="77777777" w:rsidR="007B544D" w:rsidRPr="00E46B3C" w:rsidRDefault="007B544D" w:rsidP="00C94B63">
            <w:pPr>
              <w:pStyle w:val="NoSpacing"/>
              <w:rPr>
                <w:color w:val="000000" w:themeColor="text1"/>
              </w:rPr>
            </w:pPr>
            <w:r w:rsidRPr="00E46B3C">
              <w:rPr>
                <w:color w:val="000000" w:themeColor="text1"/>
              </w:rPr>
              <w:lastRenderedPageBreak/>
              <w:t>Notes: continuous variables standardized; cluster robust standard errors</w:t>
            </w:r>
            <w:r>
              <w:rPr>
                <w:color w:val="000000" w:themeColor="text1"/>
              </w:rPr>
              <w:t xml:space="preserve">, </w:t>
            </w:r>
            <w:r w:rsidRPr="00E46B3C">
              <w:rPr>
                <w:color w:val="000000" w:themeColor="text1"/>
              </w:rPr>
              <w:t>95% confidence intervals</w:t>
            </w:r>
            <w:r>
              <w:rPr>
                <w:color w:val="000000" w:themeColor="text1"/>
              </w:rPr>
              <w:t>.</w:t>
            </w:r>
          </w:p>
        </w:tc>
      </w:tr>
    </w:tbl>
    <w:p w14:paraId="2901DFA7" w14:textId="77777777" w:rsidR="007B544D" w:rsidRPr="00E46B3C" w:rsidRDefault="007B544D" w:rsidP="007B544D">
      <w:pPr>
        <w:pStyle w:val="NoSpacing"/>
        <w:rPr>
          <w:color w:val="000000" w:themeColor="text1"/>
        </w:rPr>
      </w:pPr>
    </w:p>
    <w:p w14:paraId="47EDD485" w14:textId="77777777" w:rsidR="009D0E7A" w:rsidRDefault="009D0E7A"/>
    <w:sectPr w:rsidR="009D0E7A" w:rsidSect="00E977EF">
      <w:footnotePr>
        <w:pos w:val="beneathText"/>
      </w:footnotePr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spelling="clean" w:grammar="clean"/>
  <w:defaultTabStop w:val="720"/>
  <w:characterSpacingControl w:val="doNotCompress"/>
  <w:footnotePr>
    <w:pos w:val="beneathTex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44D"/>
    <w:rsid w:val="007B544D"/>
    <w:rsid w:val="009D0E7A"/>
    <w:rsid w:val="00BA5CF0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CE8B3"/>
  <w15:chartTrackingRefBased/>
  <w15:docId w15:val="{55F9F4F9-B25E-4A26-AE48-2C627BCAF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44D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Indent"/>
    <w:uiPriority w:val="3"/>
    <w:qFormat/>
    <w:rsid w:val="007B544D"/>
    <w:pPr>
      <w:spacing w:after="0" w:line="480" w:lineRule="auto"/>
    </w:pPr>
    <w:rPr>
      <w:rFonts w:eastAsiaTheme="minorEastAsia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7B54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04-06T18:57:00Z</dcterms:created>
  <dcterms:modified xsi:type="dcterms:W3CDTF">2021-04-06T18:57:00Z</dcterms:modified>
</cp:coreProperties>
</file>